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61C08" w14:textId="1F8D16B3" w:rsidR="00AA4FB5" w:rsidRPr="00626144" w:rsidRDefault="00626144" w:rsidP="00626144">
      <w:pPr>
        <w:spacing w:after="0" w:line="240" w:lineRule="auto"/>
        <w:rPr>
          <w:rFonts w:ascii="Arial" w:hAnsi="Arial" w:cs="Arial"/>
        </w:rPr>
      </w:pPr>
      <w:r w:rsidRPr="00626144">
        <w:rPr>
          <w:rFonts w:ascii="Arial" w:hAnsi="Arial" w:cs="Arial"/>
        </w:rPr>
        <w:t>Supplemental Table 1</w:t>
      </w: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1658"/>
      </w:tblGrid>
      <w:tr w:rsidR="00626144" w:rsidRPr="00626144" w14:paraId="624CC8B7" w14:textId="77777777" w:rsidTr="00626144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9B1C5E" w14:textId="77777777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b/>
                <w:bCs/>
                <w:color w:val="333333"/>
                <w:kern w:val="0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99C0A88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b/>
                <w:bCs/>
                <w:color w:val="333333"/>
                <w:kern w:val="0"/>
                <w14:ligatures w14:val="none"/>
              </w:rPr>
              <w:t>N = 3,881</w:t>
            </w:r>
            <w:r w:rsidRPr="00626144">
              <w:rPr>
                <w:rFonts w:ascii="Arial" w:eastAsia="Times New Roman" w:hAnsi="Arial" w:cs="Arial"/>
                <w:i/>
                <w:iCs/>
                <w:color w:val="333333"/>
                <w:kern w:val="0"/>
                <w:vertAlign w:val="superscript"/>
                <w14:ligatures w14:val="none"/>
              </w:rPr>
              <w:t>1</w:t>
            </w:r>
          </w:p>
        </w:tc>
      </w:tr>
      <w:tr w:rsidR="00626144" w:rsidRPr="00626144" w14:paraId="15C5EE47" w14:textId="77777777" w:rsidTr="0062614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BCEEFF" w14:textId="53DE4845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Durable LVAD Bran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9704D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</w:p>
        </w:tc>
      </w:tr>
      <w:tr w:rsidR="00626144" w:rsidRPr="00626144" w14:paraId="229D2914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2C506" w14:textId="5D9DE235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 xml:space="preserve">    HeartMate </w:t>
            </w:r>
            <w:r w:rsidR="000077C0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5D6FF7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3,182 (82.0%)</w:t>
            </w:r>
          </w:p>
        </w:tc>
      </w:tr>
      <w:tr w:rsidR="00626144" w:rsidRPr="00626144" w14:paraId="67B7EA2D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DAFA6" w14:textId="77777777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    HeartMate 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81C72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92 (2.4%)</w:t>
            </w:r>
          </w:p>
        </w:tc>
      </w:tr>
      <w:tr w:rsidR="00626144" w:rsidRPr="00626144" w14:paraId="02D3537F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9FAA00" w14:textId="77777777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    </w:t>
            </w:r>
            <w:proofErr w:type="spellStart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Heartware</w:t>
            </w:r>
            <w:proofErr w:type="spellEnd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 xml:space="preserve"> HVA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979D3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570 (14.7%)</w:t>
            </w:r>
          </w:p>
        </w:tc>
      </w:tr>
      <w:tr w:rsidR="00626144" w:rsidRPr="00626144" w14:paraId="40422FB3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36D953" w14:textId="77777777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    </w:t>
            </w:r>
            <w:proofErr w:type="spellStart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Evahear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C02BF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6 (0.2%)</w:t>
            </w:r>
          </w:p>
        </w:tc>
      </w:tr>
      <w:tr w:rsidR="00626144" w:rsidRPr="00626144" w14:paraId="1EC547E9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CB933" w14:textId="77777777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    </w:t>
            </w:r>
            <w:proofErr w:type="spellStart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ReliantHeartAssist</w:t>
            </w:r>
            <w:proofErr w:type="spellEnd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 xml:space="preserve"> 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9A4D5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2 (0.1%)</w:t>
            </w:r>
          </w:p>
        </w:tc>
      </w:tr>
      <w:tr w:rsidR="00626144" w:rsidRPr="00626144" w14:paraId="4D075ADB" w14:textId="77777777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488E5" w14:textId="77777777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    </w:t>
            </w:r>
            <w:proofErr w:type="spellStart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Heartsaver</w:t>
            </w:r>
            <w:proofErr w:type="spellEnd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 xml:space="preserve"> VA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46519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4 (0.1%)</w:t>
            </w:r>
          </w:p>
        </w:tc>
      </w:tr>
      <w:tr w:rsidR="00626144" w:rsidRPr="00626144" w14:paraId="6FF4DB08" w14:textId="77777777" w:rsidTr="00626144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5572E" w14:textId="77777777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    </w:t>
            </w:r>
            <w:proofErr w:type="spellStart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Worldheart</w:t>
            </w:r>
            <w:proofErr w:type="spellEnd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 xml:space="preserve"> </w:t>
            </w:r>
            <w:proofErr w:type="spellStart"/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Levaco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5E4E76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3 (0.1%)</w:t>
            </w:r>
          </w:p>
        </w:tc>
      </w:tr>
      <w:tr w:rsidR="00626144" w:rsidRPr="00626144" w14:paraId="3D898312" w14:textId="77777777" w:rsidTr="00626144"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B083AC" w14:textId="77777777" w:rsid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    </w:t>
            </w:r>
            <w:r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 xml:space="preserve">Unknown (Categorized as </w:t>
            </w:r>
          </w:p>
          <w:p w14:paraId="1F83BDC4" w14:textId="50B829C3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Durable LVAD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13C56C" w14:textId="77777777" w:rsidR="00626144" w:rsidRPr="00626144" w:rsidRDefault="00626144" w:rsidP="006261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22 (0.6%)</w:t>
            </w:r>
          </w:p>
        </w:tc>
      </w:tr>
      <w:tr w:rsidR="00626144" w:rsidRPr="00626144" w14:paraId="525A905B" w14:textId="77777777" w:rsidTr="00626144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762447" w14:textId="77777777" w:rsidR="00626144" w:rsidRPr="00626144" w:rsidRDefault="00626144" w:rsidP="0062614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</w:pPr>
            <w:r w:rsidRPr="00626144">
              <w:rPr>
                <w:rFonts w:ascii="Arial" w:eastAsia="Times New Roman" w:hAnsi="Arial" w:cs="Arial"/>
                <w:i/>
                <w:iCs/>
                <w:color w:val="333333"/>
                <w:kern w:val="0"/>
                <w:vertAlign w:val="superscript"/>
                <w14:ligatures w14:val="none"/>
              </w:rPr>
              <w:t>1</w:t>
            </w:r>
            <w:r w:rsidRPr="00626144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 n (%)</w:t>
            </w:r>
          </w:p>
        </w:tc>
      </w:tr>
    </w:tbl>
    <w:p w14:paraId="6BCCCFFA" w14:textId="77777777" w:rsidR="00626144" w:rsidRDefault="00626144"/>
    <w:sectPr w:rsidR="00626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44"/>
    <w:rsid w:val="000077C0"/>
    <w:rsid w:val="00050F6C"/>
    <w:rsid w:val="000D3E7A"/>
    <w:rsid w:val="00355F9D"/>
    <w:rsid w:val="00626144"/>
    <w:rsid w:val="007F7202"/>
    <w:rsid w:val="008F09BE"/>
    <w:rsid w:val="009D0476"/>
    <w:rsid w:val="00AA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C7248"/>
  <w15:chartTrackingRefBased/>
  <w15:docId w15:val="{38CDF790-9B02-734A-ADD3-97A12388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1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1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1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1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1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1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1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1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1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1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1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144"/>
    <w:rPr>
      <w:b/>
      <w:bCs/>
      <w:smallCaps/>
      <w:color w:val="0F4761" w:themeColor="accent1" w:themeShade="BF"/>
      <w:spacing w:val="5"/>
    </w:rPr>
  </w:style>
  <w:style w:type="character" w:customStyle="1" w:styleId="gtfrommd">
    <w:name w:val="gt_from_md"/>
    <w:basedOn w:val="DefaultParagraphFont"/>
    <w:rsid w:val="00626144"/>
  </w:style>
  <w:style w:type="character" w:styleId="Strong">
    <w:name w:val="Strong"/>
    <w:basedOn w:val="DefaultParagraphFont"/>
    <w:uiPriority w:val="22"/>
    <w:qFormat/>
    <w:rsid w:val="00626144"/>
    <w:rPr>
      <w:b/>
      <w:bCs/>
    </w:rPr>
  </w:style>
  <w:style w:type="character" w:customStyle="1" w:styleId="gtfootnotemarks">
    <w:name w:val="gt_footnote_marks"/>
    <w:basedOn w:val="DefaultParagraphFont"/>
    <w:rsid w:val="00626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echul Ahn</dc:creator>
  <cp:keywords/>
  <dc:description/>
  <cp:lastModifiedBy>Daniel Jaechul Ahn</cp:lastModifiedBy>
  <cp:revision>2</cp:revision>
  <dcterms:created xsi:type="dcterms:W3CDTF">2025-09-20T18:43:00Z</dcterms:created>
  <dcterms:modified xsi:type="dcterms:W3CDTF">2025-09-21T18:14:00Z</dcterms:modified>
</cp:coreProperties>
</file>